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  <w:b/>
          <w:bCs/>
          <w:lang w:val="en-US"/>
        </w:rPr>
      </w:pPr>
      <w:r>
        <w:rPr>
          <w:rFonts w:hint="default" w:ascii="Times New Roman" w:hAnsi="Times New Roman" w:eastAsia="Times New Roman" w:cs="Times New Roman"/>
          <w:b/>
          <w:bCs/>
          <w:color w:val="0033CC"/>
          <w:sz w:val="24"/>
          <w:szCs w:val="24"/>
          <w:lang w:val="en-US" w:eastAsia="zh-CN"/>
        </w:rPr>
        <w:t>The sequences of the amplified products for LV-RR gene</w:t>
      </w:r>
    </w:p>
    <w:p/>
    <w:p>
      <w:pPr>
        <w:rPr>
          <w:rFonts w:hint="default"/>
          <w:lang w:val="en-US"/>
        </w:rPr>
      </w:pPr>
      <w:r>
        <w:t>&gt;</w:t>
      </w:r>
      <w:r>
        <w:rPr>
          <w:rFonts w:hint="default" w:ascii="Times New Roman" w:hAnsi="Times New Roman" w:eastAsia="Times New Roman" w:cs="Times New Roman"/>
          <w:b/>
          <w:bCs/>
          <w:color w:val="0033CC"/>
          <w:sz w:val="24"/>
          <w:szCs w:val="24"/>
          <w:lang w:val="en-US" w:eastAsia="zh-CN"/>
        </w:rPr>
        <w:t xml:space="preserve"> </w:t>
      </w:r>
      <w:r>
        <w:rPr>
          <w:rFonts w:hint="default"/>
          <w:lang w:val="en-US" w:eastAsia="zh-CN"/>
        </w:rPr>
        <w:t xml:space="preserve">LV-RR </w:t>
      </w:r>
      <w:r>
        <w:rPr>
          <w:rFonts w:hint="default"/>
          <w:lang w:val="en-US"/>
        </w:rPr>
        <w:t>(Present study)</w:t>
      </w:r>
    </w:p>
    <w:p>
      <w:r>
        <w:t>CAGTCAAGATGGAAGTTCAGACTGTCAGGTGGCTCTCCCTCTTCTCTCTCCTCTACACGGCTCAGTGTGGGGAGGTGACTGTGGCTCACAGTCCTTCAAATCTGCGCTTCGGATCAGCAGGAGTCCTGCGTGCAACCCACCTTGATGATGTCTTAGCAGCCTCTCTTGGTTATACTCCTGAGTCGGCTCCATGGAAGGGTCTGACCATCACATCCCCCTTCAACCTGCCCATAGCTGCAGTCGTAGTTGAGGTGCATGGGGGTGGAGCTAGTGTGCGGCAGGAGGGATCAACCTACAGCCTGAAGGAAGACACAACTCTCGATGATGTTTTCCAGCGCATGAAGGCTGTCATAGGATACAGAGCTCAGAGGGAGACACTCTTCAAACGCATCACTGTGGATGACAATTTGGATGAAGACAAATACCATGGGTCCACCCTTTCATCCGAGGTACTTAGTCCCAATGAGGAGCCTGATTCAACCTTCTTGCGAGAGATGGATGCTCTTGTGGATGCTGCAGAGAAGGTTGGGGATATAACAACCACAGCCCATGGTGGCCAGGACATCATCTTCCTGCAGGTCAATTCTCTGGCACCACTAGTCAAAACATATGGGCCAGAATCAGCAAAGGTTAAGGAAGCAGAAAAGATCCTGAGAAAACAGCTTGTCCAAGTCACAGACATGATGCGCCACATTTATAATGACAGAGTCTTGGTTGCTACGGCTACAGTGGAGCAGCTAGAGGAACTCTCACGATCTTCACGTTCCATTCTCCAGAGTGAGGATGTGAACTTGGAAGACTACAACCTTGCCACCCAGTACACATCAGACTACCCTGCCATATTCAACATTGTCTTGTGGCTGAGCATCATCTTGCTCCTTGCAGTCTTGGCAACATCTGTTGCCATGGCTACCATGGATCCTGGACGTGATTCCATCATTTATCGCATGACCAACCCACGTATGAAGAAAGACAACTAAAGCTGCATATAGTGTATATCAGTTCTTTTATGACCTATTTTTTCTTCCTCATTAATTTTTTTAATATTTTGAGTTAAAGCACAAACTTTTGGAGAAAAAACAGTATATAAATGAGAAGTTAATTACAGAGATCTGA</w:t>
      </w:r>
    </w:p>
    <w:p>
      <w:pPr>
        <w:rPr>
          <w:rFonts w:hint="default"/>
          <w:b/>
          <w:bCs/>
          <w:color w:val="0070C0"/>
        </w:rPr>
      </w:pPr>
      <w:bookmarkStart w:id="0" w:name="_GoBack"/>
      <w:bookmarkEnd w:id="0"/>
    </w:p>
    <w:p>
      <w:pPr>
        <w:rPr>
          <w:rFonts w:hint="default"/>
          <w:b/>
          <w:bCs/>
          <w:color w:val="0070C0"/>
        </w:rPr>
      </w:pPr>
    </w:p>
    <w:p>
      <w:pPr>
        <w:jc w:val="center"/>
        <w:rPr>
          <w:rFonts w:hint="default"/>
          <w:b/>
          <w:bCs/>
          <w:color w:val="FF0000"/>
          <w:sz w:val="36"/>
          <w:szCs w:val="40"/>
          <w:lang w:val="en-US"/>
        </w:rPr>
      </w:pPr>
      <w:r>
        <w:rPr>
          <w:rFonts w:hint="default"/>
          <w:b/>
          <w:bCs/>
          <w:color w:val="FF0000"/>
          <w:sz w:val="36"/>
          <w:szCs w:val="40"/>
          <w:lang w:val="en-US"/>
        </w:rPr>
        <w:t>The protein sequences that used for bio informatics</w:t>
      </w:r>
    </w:p>
    <w:p>
      <w:pPr>
        <w:rPr>
          <w:rFonts w:hint="default"/>
          <w:b/>
          <w:bCs/>
          <w:color w:val="0070C0"/>
        </w:rPr>
      </w:pPr>
    </w:p>
    <w:p>
      <w:pPr>
        <w:rPr>
          <w:color w:val="auto"/>
        </w:rPr>
      </w:pPr>
      <w:r>
        <w:rPr>
          <w:rFonts w:hint="default"/>
          <w:b/>
          <w:bCs/>
          <w:color w:val="0070C0"/>
        </w:rPr>
        <w:t>&gt;</w:t>
      </w:r>
      <w:r>
        <w:rPr>
          <w:rFonts w:hint="default"/>
          <w:b/>
          <w:bCs/>
          <w:color w:val="0070C0"/>
          <w:lang w:val="en-US"/>
        </w:rPr>
        <w:t>Present study</w:t>
      </w:r>
      <w:r>
        <w:rPr>
          <w:rFonts w:hint="default"/>
          <w:b/>
          <w:bCs/>
          <w:color w:val="0070C0"/>
        </w:rPr>
        <w:t xml:space="preserve"> renin receptor-like [Penaeus vannamei] </w:t>
      </w:r>
      <w:r>
        <w:rPr>
          <w:rFonts w:hint="default"/>
          <w:color w:val="auto"/>
        </w:rPr>
        <w:t>MEVQTVRWLSLFSLLYTAQCGEVTVAHSPSNLRFGSAGVLRATHLDDVLAASLGYTPESAPWKGLTITSP FNLPIAAVVVEVHGGGASVRQEGSTYSLKEDTTLDDVFQRMKAVIGYRAQRETLFKRITVDDNLDEDKYH GSTLSSEVLSPNEEPDSTFLREMDALVDAAEKVGDITTTAHGGQDIIFLQVNSLAPLVKTYGPESAKVKE AEKILRKQLVQVTDMMRHIYNDRVLVATATVEQLEELSRSSRSILQSEDVNLEDYNLATQYTSDYPAIFN IVLWLSIILLLAVLATSVAMATMDPGRDSIIYRMTNPRMKKDN</w:t>
      </w:r>
    </w:p>
    <w:p>
      <w:pPr>
        <w:rPr>
          <w:rFonts w:hint="default" w:ascii="SimSun" w:hAnsi="SimSun" w:eastAsia="SimSun" w:cs="SimSun"/>
          <w:sz w:val="24"/>
          <w:szCs w:val="24"/>
          <w:lang w:val="en-US"/>
        </w:rPr>
      </w:pPr>
    </w:p>
    <w:p/>
    <w:p>
      <w:pPr>
        <w:rPr>
          <w:rFonts w:hint="default"/>
        </w:rPr>
      </w:pPr>
      <w:r>
        <w:rPr>
          <w:rFonts w:hint="default"/>
        </w:rPr>
        <w:t>&gt;XP_047475464.1 ATPase H(+)-transporting accessory protein 2-like [Penaeus chinensis]</w:t>
      </w:r>
    </w:p>
    <w:p>
      <w:pPr>
        <w:rPr>
          <w:rFonts w:hint="default"/>
        </w:rPr>
      </w:pPr>
      <w:r>
        <w:rPr>
          <w:rFonts w:hint="default"/>
        </w:rPr>
        <w:t>MEVQAVRWLSLFSLLYTAQCGEVTVAHSPSNLRFGSAGVLRATHLDDVLAASLGYTPESAPWNGLTITSP FNLPIAAVVVEVHGGGASVRQEGSTYSLKEDTTLDDVFQRMKAVMGYRAQRETLFKRIVVDDYLGEDTFH GSIPSSEVLSLNDEPDSTFLREMAALVDAAEKAGEMTTTNHGGQDIIFLQVNSLAPLVKTYGLESPKVKE AENILRKQLVQVTDMMRHIYNDRVLVATATVEQLEELSRSSRSILQSEDLNLEDYNLATQYTSDYPAIFN IVLWLSIILLLAVLATSVAMATMDPGRDSIIYRMTNPRMKKDN</w:t>
      </w:r>
    </w:p>
    <w:p>
      <w:pPr>
        <w:rPr>
          <w:rFonts w:hint="default" w:ascii="SimSun" w:hAnsi="SimSun" w:eastAsia="SimSun" w:cs="SimSun"/>
          <w:sz w:val="24"/>
          <w:szCs w:val="24"/>
        </w:rPr>
      </w:pPr>
    </w:p>
    <w:p/>
    <w:p>
      <w:pPr>
        <w:rPr>
          <w:rFonts w:hint="default"/>
        </w:rPr>
      </w:pPr>
      <w:r>
        <w:rPr>
          <w:rFonts w:hint="default"/>
        </w:rPr>
        <w:t>&gt;XP_042866097.1 ATPase H(+)-transporting accessory protein 2-like [Penaeus japonicus]</w:t>
      </w:r>
    </w:p>
    <w:p>
      <w:pPr>
        <w:rPr>
          <w:rFonts w:hint="default"/>
        </w:rPr>
      </w:pPr>
      <w:r>
        <w:rPr>
          <w:rFonts w:hint="default"/>
        </w:rPr>
        <w:t>MEVQAVRWLSLFSLLYTAQCGEVTVAFSPPTLRFGSAGALRATHLDDVLAASLGYTPESATWKGLTITSPFSLPMAAVVVEVHGGGASVRQEGSTYSLKEDTSLDDVFHHMKAVIGYRAQRETLFKRIVVDDYLEEDTFHSSIPSSEVLSLNEEPDSTFLREMAALVDAAQKTEELTTTTHGGQDIIFLQVNSLAPLVKTYGLESPKVKEAEKILRNQIVRVTDMMRHTYNDRVLVATATVEQLEELSRSARSILQSDDLNLEDYNLATQYTSDYPAIFNIVLWLSIILLLAVLATSVAMATMDPGRDSIIYRMTNPRMKKDN</w:t>
      </w:r>
    </w:p>
    <w:p>
      <w:pPr>
        <w:rPr>
          <w:rFonts w:hint="default"/>
          <w:lang w:val="en-US"/>
        </w:rPr>
      </w:pPr>
    </w:p>
    <w:p/>
    <w:p>
      <w:pPr>
        <w:rPr>
          <w:rFonts w:hint="default"/>
        </w:rPr>
      </w:pPr>
      <w:r>
        <w:rPr>
          <w:rFonts w:hint="default"/>
        </w:rPr>
        <w:t>&gt;XP_037785280.1 ATPase H(+)-transporting accessory protein 2-like [Penaeus monodon]</w:t>
      </w:r>
    </w:p>
    <w:p>
      <w:r>
        <w:rPr>
          <w:rFonts w:hint="default"/>
        </w:rPr>
        <w:t>MEVQAVRWLSLFSLLYTAQCGEVTVAHSPSNLRFGSAGVLRATHLDDVLAASLGYTPESAPWKGLTITSPFNLPIAAVVVEVHGGGASVRQEGSTYSLKEDTTLDDVFQRMKAVMGYRAQRETLFKRIIVDDYLDEDTFHGSIPSSEVLSLNEEPDSTFLREMAALVDAAEKAGEMTTTNHGGQDIIFLQVNSLAPLVKTYGLESPKVKEAEKILRKQLVQVTDMMRHIYNDRVLVATATVEQLEELSRSSRSILQSEDLNLEDYNLATQYTSDYPAIFNIVLWLSIILLLAVLATSVAMATMDPGRDSIIYRMTNPRMKKDN</w:t>
      </w:r>
    </w:p>
    <w:p>
      <w:pPr>
        <w:rPr>
          <w:rFonts w:ascii="SimSun" w:hAnsi="SimSun" w:eastAsia="SimSun" w:cs="SimSun"/>
          <w:sz w:val="24"/>
          <w:szCs w:val="24"/>
        </w:rPr>
      </w:pPr>
    </w:p>
    <w:p/>
    <w:p>
      <w:pPr>
        <w:rPr>
          <w:rFonts w:hint="default"/>
        </w:rPr>
      </w:pPr>
      <w:r>
        <w:rPr>
          <w:rFonts w:hint="default"/>
        </w:rPr>
        <w:t>&gt;XP_018572333.1 renin receptor [Anoplophora glabripennis]</w:t>
      </w:r>
    </w:p>
    <w:p>
      <w:r>
        <w:rPr>
          <w:rFonts w:hint="default"/>
        </w:rPr>
        <w:t>MLELLISLLFISSAYGAGEFSVLHSPESLTFKGHDHVRESTLKEVYSAALGFSTEHYSNWQGLYIENPFDLPEAIVTVSVDGVADIGQQTGHHYPLRTDEEEVEIYQSLERRISERFPEQNTNLVRIDLSNGLDEVKKYAIFEEIRSENPKHVSHKSLKLDVDEDRQFLKEITLLREITRKIEQGVVKQDHVPDVFWFRVSALHPLSDLHGENSTETTEAKQLLNEAILRLKDAFVKAYDDKALVNVITSDASHTRRTRSILQISAKADEETDKVKYNLASYYSKDYPVIFNIILWFGIAMLFSLIAICLAIGNMDPGRDSIIYRMTSTRMKKDN</w:t>
      </w:r>
    </w:p>
    <w:p/>
    <w:p/>
    <w:p/>
    <w:p>
      <w:pPr>
        <w:rPr>
          <w:rFonts w:hint="default"/>
        </w:rPr>
      </w:pPr>
      <w:r>
        <w:rPr>
          <w:rFonts w:hint="default"/>
        </w:rPr>
        <w:t>&gt;XP_012224211.1 PREDICTED: renin receptor isoform X1 [Linepithema humile]</w:t>
      </w:r>
    </w:p>
    <w:p>
      <w:r>
        <w:rPr>
          <w:rFonts w:hint="default"/>
        </w:rPr>
        <w:t>MCRQLLLLFATLAAVYANDEFVILHSPDSVEFTGNGPIEQSSLKEIMCAALGFTGKQKDTEHSIAVWDPFSMPKALVAIPIDGIEFMPFLKDKTTYPLIVDEVEETTWQAIRSRIEERSNDNTLIRINLSDGVDALGQSALGELKLANMGKLKALNSDVEEDRKFIEEIQLLHAIADKASAKKHECGTDIYWLVVSALKSVMDFHGNTSAAANESYTLLNDAMERVSNAFVNTYDGKVVIVAFTNDASKMRNTRSVLYERQRRDTAYKTNNVKSTGRDKGTPISSDINDNFLVKRDGERDGQNKVKDEEEINSMSSTSESISAYSTTESTTEQTESKINTNTQTIGQPEEFSNRAKIYTENYPVIFNIILWFGVVFFFSLLAICIAIADMDPGRDSIIYRMTSNRMKKDN</w:t>
      </w:r>
    </w:p>
    <w:p>
      <w:pPr>
        <w:rPr>
          <w:rFonts w:hint="default" w:ascii="SimSun" w:hAnsi="SimSun" w:eastAsia="SimSun" w:cs="SimSun"/>
          <w:sz w:val="24"/>
          <w:szCs w:val="24"/>
          <w:lang w:val="en-US"/>
        </w:rPr>
      </w:pPr>
    </w:p>
    <w:p/>
    <w:p>
      <w:pPr>
        <w:rPr>
          <w:rFonts w:hint="default"/>
        </w:rPr>
      </w:pPr>
      <w:r>
        <w:rPr>
          <w:rFonts w:hint="default"/>
        </w:rPr>
        <w:t>&gt;XP_012140295.1 PREDICTED: renin receptor isoform X2 [Megachile rotundata]</w:t>
      </w:r>
    </w:p>
    <w:p>
      <w:pPr>
        <w:rPr>
          <w:rFonts w:hint="default"/>
        </w:rPr>
      </w:pPr>
      <w:r>
        <w:rPr>
          <w:rFonts w:hint="default"/>
        </w:rPr>
        <w:t>MLKLFVCFIAIFIAVAANGDFVVLHSPNSVLFHGNEEVEQSLLKEVLAAALGFTVKLRGVWSGISITDPFSLPEAVVAVVIEGIDSLDIPKGKRFPLNVNEVEETTWQALRGRLEERDNDNTLVRISLGDGLDALGQSALGELKPTPIDESSLRALSLRKEEDKKFLEEVQLLHAIAKKAPSAIKPDSKSDIYWLVISGLRPIFDVYGSNSTASKEALSLLNNALNVIHDAFIQAYDGQVLIVAFTNDASKVHHIRSVTQERQKRETLDTDGKEVANKTNNIESSTDVKHNNNNTNSFNANMLSKQDEHQGDNTKLTNEEDKDTNIDKPEHFDTNGDTNVSNHNDNGDINNNTNLTNGENIVKSNRQSIGQEIKNLAKEYSTDYPAIFNIILWFGVVFVFSLLAICIAIAQMDPGRDSII YRMTSNRMKKDN</w:t>
      </w:r>
    </w:p>
    <w:p/>
    <w:p/>
    <w:p>
      <w:pPr>
        <w:rPr>
          <w:rFonts w:hint="default"/>
        </w:rPr>
      </w:pPr>
      <w:r>
        <w:rPr>
          <w:rFonts w:hint="default"/>
        </w:rPr>
        <w:t>&gt;XP_011349190.1 uncharacterized protein LOC105286143 isoform X1 [Ooceraea biroi] MFRQLSLLFTVLAAVHASGEFVVLHSPDSVEFTANGEIEQSNLKEVLSAALGYTGKQKEGEYSIAIMDPF ALPKALVAIAIDGIETLPFLENEAKITYPLIVDEVEETTWQAIRSRVEERSNDNTLVRINLSDGVDALGQ SALGELKLANMEKLKALNSEVEEDHKFVEEMQLLHAIADKASAAKKHDSSTDVYWLVVSALKPVLDLHGN TSETAAEAYTLLNDAMEHVSKAFVNTYDGKAVIAAFTNDASKVRNTRSASLERQRRETPTTAYKTNSIKT TGGAKGAPISSDNNDNLFFKRDGEQDTPSNIKDHKEEIDSMNNTNKSNTDDNSKQPVVQEPSESVNTDKT NTNIQTGQPEFSGRAKTYTENYPVIFNIILWFCIVFFFSLLAICIAIADMDPGRDSIIYRMTSNRMKKDN</w:t>
      </w:r>
    </w:p>
    <w:p>
      <w:pPr>
        <w:rPr>
          <w:rFonts w:hint="default" w:ascii="SimSun" w:hAnsi="SimSun" w:eastAsia="SimSun" w:cs="SimSun"/>
          <w:sz w:val="24"/>
          <w:szCs w:val="24"/>
        </w:rPr>
      </w:pPr>
    </w:p>
    <w:p/>
    <w:p>
      <w:pPr>
        <w:rPr>
          <w:rFonts w:hint="default"/>
        </w:rPr>
      </w:pPr>
      <w:r>
        <w:rPr>
          <w:rFonts w:hint="default"/>
        </w:rPr>
        <w:t>&gt;NP_005756.2 renin receptor precursor [Homo sapiens]</w:t>
      </w:r>
    </w:p>
    <w:p>
      <w:pPr>
        <w:rPr>
          <w:rFonts w:hint="default"/>
        </w:rPr>
      </w:pPr>
      <w:r>
        <w:rPr>
          <w:rFonts w:hint="default"/>
        </w:rPr>
        <w:t>MAVFVVLLALVAGVLGNEFSILKSPGSVVFRNGNWPIPGERIPDVAALSMGFSVKEDLSWPGLAVGNLFHRPRATVMVMVKGVNKLALPPGSVISYPLENAVPFSLDSVANSIHSLFSEETPVVLQLAPSEERVYMVGKANSVFEDLSVTLRQLRNRLFQENSVLSSLPLNSLSRNNEVDLLFLSELQVLHDISSLLSRHKHLAKDHSPDLYSLELAGLDEIGKRYGEDSEQFRDASKILVDALQKFADDMYSLYGGNAVVELVTVKSFDTSLIRKTRTILEAKQAKNPASPYNLAYKYNFEYSVVFNMVLWIMIALALAVIITSYNIWNMDPGYDSIIYRMTNQKIRMD</w:t>
      </w:r>
    </w:p>
    <w:p>
      <w:pPr>
        <w:rPr>
          <w:rFonts w:hint="default" w:ascii="SimSun" w:hAnsi="SimSun" w:eastAsia="SimSun" w:cs="SimSun"/>
          <w:sz w:val="24"/>
          <w:szCs w:val="24"/>
          <w:lang w:val="en-US"/>
        </w:rPr>
      </w:pPr>
    </w:p>
    <w:p>
      <w:pPr>
        <w:rPr>
          <w:rFonts w:hint="default" w:ascii="SimSun" w:hAnsi="SimSun" w:eastAsia="SimSun" w:cs="SimSun"/>
          <w:sz w:val="24"/>
          <w:szCs w:val="24"/>
          <w:lang w:val="en-US"/>
        </w:rPr>
      </w:pP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&gt;NP_001007092.1 renin receptor precursor [Rattus norvegicus] MAVLVVLLSSLVSSALANEFSILRSPGSVVFRNGNWPIPGDRIPDVAALSMGFSVKEDLSWPGLAVGNLFHRPRATIMVTVKGVDKLALPTGSVISYPLENAVPFSLDSVANSIHSLFSEETPVVLQLAPSEERVYMVGKANSVFEDLSVTLRQLRNRLFQENSVLNSLPLNSLSRNNEVDLLFLSELQVLHDISSLLSRHKHLAKDHSPDLYSLELAGLDELGKRYGEDSEQFRDASRILVDALQKFADDMYSLYGGNAVVELVTVKSFDTSLVRKSRTILETKQENTQSPYNLAYKYNLEYSVVFNLVLWIMTGLALAVIITSYNIWNMDPGYDSIIYRMTNQKIRMD</w:t>
      </w:r>
    </w:p>
    <w:p>
      <w:pPr>
        <w:rPr>
          <w:rFonts w:ascii="SimSun" w:hAnsi="SimSun" w:eastAsia="SimSun" w:cs="SimSun"/>
          <w:sz w:val="24"/>
          <w:szCs w:val="24"/>
        </w:rPr>
      </w:pPr>
    </w:p>
    <w:p/>
    <w:p>
      <w:pPr>
        <w:rPr>
          <w:rFonts w:hint="default"/>
        </w:rPr>
      </w:pPr>
      <w:r>
        <w:rPr>
          <w:rFonts w:hint="default"/>
        </w:rPr>
        <w:t>&gt;NP_081715.1 renin receptor precursor [Mus musculus]</w:t>
      </w:r>
    </w:p>
    <w:p>
      <w:r>
        <w:rPr>
          <w:rFonts w:hint="default"/>
        </w:rPr>
        <w:t>MAVLVVLLFFLVAGALGNEFSILRSPGSVVFRNGNWPIPGDRIPDVAALSMGFSVKEDLSWPGLAVGNLFHRPRATIMVMVKGVDKLALPAGSVISYPLENAVPFSLDSVANSIHSLFSEETPVVLQLAPSEERVYMVGKANSVFEDLSVTLRQLRNRLFQENSLLNSLPLNSLSRNNEVDLLFLSELQVLHDISSLLSRHKHLAKDHSPDLYSLELAGLDELGKRYGEDSEQFRDASKILVDALQKFADDMYSLYGGNAVVELVTVKSFDTSLVRKSRTILEAKQENTQSPYNLAYKYNLEYSVVFNLVLWIMIGLALAVIITSYNIWNMDPGYDSIIYRMTNQKIRID</w:t>
      </w:r>
    </w:p>
    <w:p>
      <w:pPr>
        <w:rPr>
          <w:rFonts w:ascii="SimSun" w:hAnsi="SimSun" w:eastAsia="SimSun" w:cs="SimSun"/>
          <w:sz w:val="24"/>
          <w:szCs w:val="24"/>
        </w:rPr>
      </w:pPr>
    </w:p>
    <w:p/>
    <w:p>
      <w:pPr>
        <w:rPr>
          <w:rFonts w:hint="default"/>
        </w:rPr>
      </w:pPr>
      <w:r>
        <w:rPr>
          <w:rFonts w:hint="default"/>
        </w:rPr>
        <w:t>&gt;XP_028836891.1 renin receptor-like [Denticeps clupeoides]</w:t>
      </w:r>
    </w:p>
    <w:p>
      <w:pPr>
        <w:rPr>
          <w:rFonts w:hint="default"/>
        </w:rPr>
      </w:pPr>
      <w:r>
        <w:rPr>
          <w:rFonts w:hint="default"/>
        </w:rPr>
        <w:t>MKRPSIYSLLVACTSIFCGVLGDRLTVLRSPSYVTFLDGQWPISGEKVPSLVALTMGFSVHEDLDWPGLQAGPLFQRPRANVLVVVRGVDSLSLPNNITSYPLDNPVPFTLDSVASTVHTLFADSTPVVLQLAPSEERLYMMGMANTVFEDLPVTLQQIRGRLSQEGSILNSLPVNSLSRNNEADLLFLSEIQVLHDISALLQRHRHLAKDHAPDLYSLELSGLEEISRHYGKDSPQFQDATSILASILQKFAADVFGVYSNNAVVEVVTVQNFETPLTRRSRSILATNQISNSQRPYNLAYQYNFQYAVIFNIILWLMIVLVLAVIAIAYNLWNMDPGYDSIIYRMTNQ KIRLD</w:t>
      </w:r>
    </w:p>
    <w:p>
      <w:pPr>
        <w:rPr>
          <w:rFonts w:hint="default" w:ascii="SimSun" w:hAnsi="SimSun" w:eastAsia="SimSun" w:cs="SimSun"/>
          <w:sz w:val="24"/>
          <w:szCs w:val="24"/>
          <w:lang w:val="en-US"/>
        </w:rPr>
      </w:pP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&gt;XP_029567885.1 renin receptor-like [Salmo trutta]</w:t>
      </w:r>
    </w:p>
    <w:p>
      <w:pPr>
        <w:rPr>
          <w:rFonts w:hint="default"/>
        </w:rPr>
      </w:pPr>
      <w:r>
        <w:rPr>
          <w:rFonts w:hint="default"/>
        </w:rPr>
        <w:t>MLLENRRRMETLFSVAFIFCSVFTAGVQGDSLTILQAPGYVSFQKGDWPISGEKIPDMVALTMGFSVQEDLSWPGLRAGQLFQRPRANVLVVVRGVDSLALPQNVASYPLENPVPFTLDSVAETVHSLFADDTPVVLQLAPSEERLYMLGKANAVFEDLPVTLQQIRSRLSQDGSVLASLPLNSLNRNAEADLLFLSEVQVLHDITALLQRHRHLAQDHSPDLYSLELSGLEELGRRYGQDSPQYRDATAILANVLQKFGEDVFGLYGDSAVVEVVTVKSFEAPLTRKSRSILESKQISNPGSPYNLAYKYNFNYAVIFNIVLWLMIILALAVIVISYNLWNMDPGYDSI IYRMTNQKIRLD</w:t>
      </w:r>
    </w:p>
    <w:p>
      <w:pPr>
        <w:rPr>
          <w:rFonts w:hint="default"/>
        </w:rPr>
      </w:pP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&gt;NP_001133563.1 Renin receptor precursor [Salmo salar]</w:t>
      </w:r>
    </w:p>
    <w:p>
      <w:pPr>
        <w:rPr>
          <w:rFonts w:hint="default"/>
        </w:rPr>
      </w:pPr>
      <w:r>
        <w:rPr>
          <w:rFonts w:hint="default"/>
        </w:rPr>
        <w:t>MSLENRRRMEALFTVALIFCSAFTSGVQGDSLTILQAPEYVSFQKGDWPISGEKIPDMVALTMGFSVQEDLSWPGLRAGPLFQRPRANVLVVVRGVDSLALPQSVASYPLENPVPFTLDSVAETVHTLFAEDTPVVLQLAPSEERLYMLGKANAVFEDLPVTLQQIRARLSQDGSVLTSLPLNSLSRNAEADLLFLSEVQVLHDITALLQRHRHLAKDHSPDLYSLELSGLEELGRRYGQDSSQYQDATAILANVLQKFGEDLFGLYGDSAVVEVVTVKNFEAPLTRKSRSILESKQISNPGSPYNLAYKYNFEYAVIFNIVLWLMIILALAVIVISYNLWNMDPGYDSI IYRMTNQKIRLD</w:t>
      </w:r>
    </w:p>
    <w:p>
      <w:pPr>
        <w:rPr>
          <w:rFonts w:hint="default"/>
        </w:rPr>
      </w:pPr>
    </w:p>
    <w:p/>
    <w:p>
      <w:pPr>
        <w:rPr>
          <w:rFonts w:hint="default"/>
        </w:rPr>
      </w:pPr>
      <w:r>
        <w:rPr>
          <w:rFonts w:hint="default"/>
        </w:rPr>
        <w:t>&gt;XP_020333305.1 renin receptor [Oncorhynchus kisutch]</w:t>
      </w:r>
    </w:p>
    <w:p>
      <w:r>
        <w:rPr>
          <w:rFonts w:hint="default"/>
        </w:rPr>
        <w:t>MSLENRRRMEAVFTVALIFCSAFTSGVQGDSLTILQAPEYVSFQKGDWPISGEKIPDMVALTMGFSVQEDLSWPGLRAGPLFQRPRANVLVVVRGVDSLALPQSVASYPLENPVPFTLDSVAETVHTLFAEDTPVVLQLAPSEERLYMLGKANAVFEDLPVTLQQIRARLSQDGSVLASLPLNSLSRNAEADLLFLSEVQVLHDITALLQRHRHLAKDHSPDLYSLELSGLEELGRRYGQDSSQYQDATAILANVLQKFGEDLFGLYGDSAVVEVVTVKNFEVPLTRKSRSILESKQISNPGSPYNLAYKYNFEYAVIFNIVLWLMIILALAVIVISYNLWNMDPGYDSI IYRMTNQKIRLD</w:t>
      </w:r>
    </w:p>
    <w:p/>
    <w:p/>
    <w:p/>
    <w:p>
      <w:pPr>
        <w:rPr>
          <w:rFonts w:hint="default"/>
        </w:rPr>
      </w:pPr>
      <w:r>
        <w:rPr>
          <w:rFonts w:hint="default"/>
        </w:rPr>
        <w:t>&gt;XP_021435593.1 renin receptor [Oncorhynchus mykiss]</w:t>
      </w:r>
    </w:p>
    <w:p>
      <w:pPr>
        <w:rPr>
          <w:rFonts w:hint="default" w:ascii="SimSun" w:hAnsi="SimSun" w:eastAsia="SimSun" w:cs="SimSun"/>
          <w:sz w:val="24"/>
          <w:szCs w:val="24"/>
          <w:lang w:val="en-US"/>
        </w:rPr>
      </w:pPr>
      <w:r>
        <w:rPr>
          <w:rFonts w:hint="default"/>
        </w:rPr>
        <w:t>MSLENRRRMEAVFTVALIFCSAFTSGVQGDSLTILQAPEYVSFQKGDWPISGEKIPDMVALTMGFSVQEDLSWPGLRAGPLFQRPRANVLVVVRGVDSLALPQSVASYPLENPVPFTLDSVAETVHTLFAEDTPVVLQLAPSEERLYMLGKANAVFEDLPVTLQQIRARLSQDGSVLASLPLNSLSRNAEADLLFLSEVQVLHDITALLQRHRHLAKDHSPDLYSLELSGLEELGRRYGQDSSQYQDATAILANVLQKFGEDLFGLYGDSAVVEVVTVKNFEVPLTRKSRSILESKQISNPGSPYNLAYKYNFEYAVIFNIVLWLMIILALAVIVISYNLWNMDPGYDSI IYRMTNQKIRLD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IwNTY1MTY0MjA2tTRU0lEKTi0uzszPAykwqgUAH6vQRiwAAAA="/>
    <w:docVar w:name="commondata" w:val="eyJoZGlkIjoiOGJjOWU5ZGZlNTE5MDZhYTVkMGMyOGE2ZjZkOWU1ZWUifQ=="/>
  </w:docVars>
  <w:rsids>
    <w:rsidRoot w:val="00D05D66"/>
    <w:rsid w:val="001F6C52"/>
    <w:rsid w:val="002B193C"/>
    <w:rsid w:val="003532F5"/>
    <w:rsid w:val="00366374"/>
    <w:rsid w:val="00371CB8"/>
    <w:rsid w:val="004219E1"/>
    <w:rsid w:val="00445125"/>
    <w:rsid w:val="00494809"/>
    <w:rsid w:val="004C5515"/>
    <w:rsid w:val="004D6373"/>
    <w:rsid w:val="006660C4"/>
    <w:rsid w:val="00677AD2"/>
    <w:rsid w:val="00753BEE"/>
    <w:rsid w:val="008B099B"/>
    <w:rsid w:val="008F030A"/>
    <w:rsid w:val="009D0976"/>
    <w:rsid w:val="00A1165B"/>
    <w:rsid w:val="00B70A86"/>
    <w:rsid w:val="00D05D66"/>
    <w:rsid w:val="00D5106C"/>
    <w:rsid w:val="00D67CD2"/>
    <w:rsid w:val="00D86461"/>
    <w:rsid w:val="00DD194A"/>
    <w:rsid w:val="05075FAC"/>
    <w:rsid w:val="059C53E2"/>
    <w:rsid w:val="059F0E35"/>
    <w:rsid w:val="09E07D73"/>
    <w:rsid w:val="09ED3FE8"/>
    <w:rsid w:val="0F791052"/>
    <w:rsid w:val="13AC1522"/>
    <w:rsid w:val="14033B64"/>
    <w:rsid w:val="146B209F"/>
    <w:rsid w:val="170D06D9"/>
    <w:rsid w:val="17C0399D"/>
    <w:rsid w:val="18A92683"/>
    <w:rsid w:val="235362A6"/>
    <w:rsid w:val="289F4F2F"/>
    <w:rsid w:val="28DB72CE"/>
    <w:rsid w:val="2C4B41E1"/>
    <w:rsid w:val="33667518"/>
    <w:rsid w:val="34C82E22"/>
    <w:rsid w:val="3C5E5292"/>
    <w:rsid w:val="3DF47029"/>
    <w:rsid w:val="401B4ABA"/>
    <w:rsid w:val="49C03205"/>
    <w:rsid w:val="4A557492"/>
    <w:rsid w:val="50407B31"/>
    <w:rsid w:val="54703A7A"/>
    <w:rsid w:val="55920143"/>
    <w:rsid w:val="559C1FD9"/>
    <w:rsid w:val="55CC0C67"/>
    <w:rsid w:val="59A33D29"/>
    <w:rsid w:val="5A953685"/>
    <w:rsid w:val="64553B1D"/>
    <w:rsid w:val="6D324AEB"/>
    <w:rsid w:val="6DCF13B9"/>
    <w:rsid w:val="6E6539BB"/>
    <w:rsid w:val="6F101C89"/>
    <w:rsid w:val="6FC947E6"/>
    <w:rsid w:val="71D57A06"/>
    <w:rsid w:val="73742238"/>
    <w:rsid w:val="769D585C"/>
    <w:rsid w:val="7DB54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semiHidden/>
    <w:unhideWhenUsed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SimSun" w:hAnsi="SimSun" w:eastAsia="SimSun" w:cs="SimSun"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138</Words>
  <Characters>6676</Characters>
  <Lines>215</Lines>
  <Paragraphs>60</Paragraphs>
  <TotalTime>0</TotalTime>
  <ScaleCrop>false</ScaleCrop>
  <LinksUpToDate>false</LinksUpToDate>
  <CharactersWithSpaces>6785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8T07:49:00Z</dcterms:created>
  <dc:creator>liuyan</dc:creator>
  <cp:lastModifiedBy>Ardavan</cp:lastModifiedBy>
  <dcterms:modified xsi:type="dcterms:W3CDTF">2022-11-24T07:59:28Z</dcterms:modified>
  <cp:revision>2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138767A2A94B457BB30DF1E2CFB1F7EF</vt:lpwstr>
  </property>
</Properties>
</file>